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2" w:tblpY="1976"/>
        <w:tblOverlap w:val="never"/>
        <w:tblW w:w="807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0"/>
        <w:gridCol w:w="5820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582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5'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o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'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151A6.4-F</w:t>
            </w:r>
          </w:p>
        </w:tc>
        <w:tc>
          <w:tcPr>
            <w:tcW w:w="5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GACCATTGCGTGCT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151A6.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5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CACTCTCCCTCAGAAAC</w:t>
            </w:r>
          </w:p>
        </w:tc>
      </w:tr>
    </w:tbl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l Tabl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primer sequences of the tested genes (RP11-151A6.4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A02F2"/>
    <w:rsid w:val="68520860"/>
    <w:rsid w:val="74BA02F2"/>
    <w:rsid w:val="7D39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b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b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7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12:04:00Z</dcterms:created>
  <dc:creator>黄梅时节家家语</dc:creator>
  <cp:lastModifiedBy>黄梅时节家家语</cp:lastModifiedBy>
  <dcterms:modified xsi:type="dcterms:W3CDTF">2019-07-10T13:0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